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l-GR"/>
        </w:rPr>
        <w:t xml:space="preserve">SUPPLEMENTAL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l-GR"/>
        </w:rPr>
        <w:t>Ι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l-GR"/>
        </w:rPr>
        <w:t>NFORMATION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l-GR"/>
        </w:rPr>
        <w:t xml:space="preserve">Two putative polysaccharide deacetylases are required for osmotic stability and cell shape maintenance in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el-GR"/>
        </w:rPr>
        <w:t>Bacillus anthracis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l-GR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Sofia Arnaoutel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Petros Giasta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Athina Andreo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Mary Tzanodaskalak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Christine Aldridg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Socrates J. Tzarto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2,6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Waldemar Vollm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Elias Eliopoulo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, Vassilis Bourioti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l-GR"/>
        </w:rPr>
        <w:t>1,4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11"/>
          <w:szCs w:val="11"/>
          <w:lang w:val="en-US" w:eastAsia="el-GR"/>
        </w:rPr>
      </w:pPr>
      <w:r>
        <w:rPr>
          <w:rFonts w:eastAsia="Times New Roman" w:cs="Arial" w:ascii="Arial" w:hAnsi="Arial"/>
          <w:sz w:val="11"/>
          <w:szCs w:val="11"/>
          <w:lang w:val="en-US" w:eastAsia="el-G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1. Department of Biology, Enzyme Biotechnology Group, University of Crete, PO Box 2208, Vasilika Vouton, 714 09, Heraklion, Crete, Greec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. Department of Neurobiology, Hellenic Pasteur Institute, Vasilissis Sofias 127, 11521, Athens, Greec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3. </w:t>
      </w:r>
      <w:r>
        <w:rPr>
          <w:rFonts w:cs="Times New Roman" w:ascii="Times New Roman" w:hAnsi="Times New Roman"/>
          <w:sz w:val="24"/>
          <w:szCs w:val="24"/>
          <w:lang w:val="en-US"/>
        </w:rPr>
        <w:t>Laboratory of Genetics, Department of Biotechnology, Agricultural University of Athens, Iera Odos 75, 11855, Athens, Greece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4. Institute of Molecular Biology and Biotechnology, 70013, Heraklion, Crete, Greece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5. Institute for Cell and Molecular Biosciences, The Centre for Bacterial Cell Biology,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Newcastle University, Newcastle upon Tyne, NE2 4AX, United Kingdom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6.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Pharmacy, University of Patras, 26504 Rio, Patra, Greece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Running title: Putative polysaccharide deacetylases fro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l-GR"/>
        </w:rPr>
        <w:t>Bacillus anthracis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Address correspondence to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>Vassilis Bouriotis, Department of Biology, Enzyme Biotechnology Group, University of Crete, PO Box 2208, Vasilika Vouton, 714 09, Heraklion, Crete, Greece. Tel: +302810394375; Fax: +2810394055. E-mail: bouriotis@biology.uoc.gr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Keywords: polysaccharide deacetylases, lipoprotein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l-GR"/>
        </w:rPr>
        <w:t>Bacillus anthracis</w:t>
      </w:r>
      <w:r>
        <w:rPr>
          <w:rFonts w:eastAsia="Times New Roman" w:cs="Times New Roman" w:ascii="Times New Roman" w:hAnsi="Times New Roman"/>
          <w:sz w:val="24"/>
          <w:szCs w:val="24"/>
          <w:lang w:val="en-US" w:eastAsia="el-GR"/>
        </w:rPr>
        <w:t xml:space="preserve">, cell shape osmotic stability.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l-G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l-GR"/>
        </w:rPr>
      </w:r>
    </w:p>
    <w:p>
      <w:pPr>
        <w:sectPr>
          <w:type w:val="continuous"/>
          <w:pgSz w:w="11906" w:h="16838"/>
          <w:pgMar w:left="1800" w:right="1800" w:gutter="0" w:header="0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table</w:t>
      </w:r>
    </w:p>
    <w:p>
      <w:pPr>
        <w:pStyle w:val="Normal"/>
        <w:tabs>
          <w:tab w:val="clear" w:pos="720"/>
          <w:tab w:val="left" w:pos="1875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Table S1. </w:t>
      </w:r>
      <w:r>
        <w:rPr/>
        <w:t>List of oligonucleotides used in the present study.</w:t>
      </w:r>
    </w:p>
    <w:tbl>
      <w:tblPr>
        <w:tblW w:w="146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9340"/>
        <w:gridCol w:w="3040"/>
      </w:tblGrid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oligonucleotides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Sequence (5’→3’)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Source or reference</w:t>
            </w:r>
          </w:p>
        </w:tc>
      </w:tr>
      <w:tr>
        <w:trPr>
          <w:trHeight w:val="645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 xml:space="preserve">Construction of </w:t>
            </w:r>
            <w:r>
              <w:rPr>
                <w:rFonts w:eastAsia="Times New Roman"/>
                <w:i/>
                <w:iCs/>
                <w:color w:val="000000"/>
                <w:lang w:val="en-GB" w:eastAsia="el-GR"/>
              </w:rPr>
              <w:t>B. anthracis</w:t>
            </w:r>
            <w:r>
              <w:rPr>
                <w:rFonts w:eastAsia="Times New Roman"/>
                <w:color w:val="000000"/>
                <w:lang w:val="en-GB" w:eastAsia="el-GR"/>
              </w:rPr>
              <w:t xml:space="preserve"> mutants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 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l-GR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SPC-H</w:t>
            </w:r>
            <w:r>
              <w:rPr>
                <w:rFonts w:eastAsia="Times New Roman"/>
                <w:color w:val="000000"/>
                <w:vertAlign w:val="superscript"/>
                <w:lang w:val="en-GB" w:eastAsia="el-GR"/>
              </w:rPr>
              <w:t>+1c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TTTAGTTGACTTCATTTATATTTTCCTCCTTAGCCTAATTGAGAGAAGTTTCT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l-GR"/>
              </w:rPr>
              <w:t>[34]</w:t>
            </w:r>
          </w:p>
        </w:tc>
      </w:tr>
      <w:tr>
        <w:trPr>
          <w:trHeight w:val="39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SPC-H</w:t>
            </w:r>
            <w:r>
              <w:rPr>
                <w:rFonts w:eastAsia="Times New Roman"/>
                <w:color w:val="000000"/>
                <w:vertAlign w:val="superscript"/>
                <w:lang w:val="en-GB" w:eastAsia="el-GR"/>
              </w:rPr>
              <w:t>+2c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TTTAGTTGACTCATTTATATTTTCCTCCTTAGCCTAATTGAGAGAAGTTTCT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l-GR"/>
              </w:rPr>
              <w:t>[34]</w:t>
            </w:r>
          </w:p>
        </w:tc>
      </w:tr>
      <w:tr>
        <w:trPr>
          <w:trHeight w:val="39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SPC-H</w:t>
            </w:r>
            <w:r>
              <w:rPr>
                <w:rFonts w:eastAsia="Times New Roman"/>
                <w:color w:val="000000"/>
                <w:vertAlign w:val="superscript"/>
                <w:lang w:val="en-GB" w:eastAsia="el-GR"/>
              </w:rPr>
              <w:t>+3c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TTTAGTTGACCATTTATATTTTCCTCCTTAGCCTAATTGAGAGAAGTTTCT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l-GR"/>
              </w:rPr>
              <w:t>[34]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up5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AAATGAGATAGACAAACCA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up3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CCCCCGGGACGCCAAATTTTATATTGT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1up5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 xml:space="preserve">TCGTTTGTTCGTTATTAACA 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ba0331up3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CCCCCGGGGTAATAACTCCTTGCGTTA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/0331up5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AAATGAGATAGACAAACCA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/0331up3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TCCCCCGGGGTAATAACTCCTTGCGTTA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down5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CCCCCGGGGCATACACCATACGACG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down3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GTTACCTGCAAATGCTAAC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1down5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CCCCCGGGTGAGTTCGCAGTAACTAC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ba0331down3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TCCTTCAGCATCAACATT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/0331down5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TCCCCCGGGGCATACACCATACGACG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/0331down3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TCCTTCAGCATCAACATT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PR-5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AATTGGGCCCGACGTCGCATG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PR-3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GAGCTCTCCCATATGGTCGAC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Spec-40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GGAGAGTGTGATGATAAGTGGG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Spec-30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CGCTGTTAATGCGTAAACCACC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645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 xml:space="preserve">Construction of </w:t>
            </w:r>
            <w:r>
              <w:rPr>
                <w:rFonts w:eastAsia="Times New Roman"/>
                <w:i/>
                <w:iCs/>
                <w:color w:val="000000"/>
                <w:lang w:val="en-GB" w:eastAsia="el-GR"/>
              </w:rPr>
              <w:t>gfp</w:t>
            </w:r>
            <w:r>
              <w:rPr>
                <w:rFonts w:eastAsia="Times New Roman"/>
                <w:color w:val="000000"/>
                <w:lang w:val="en-GB" w:eastAsia="el-GR"/>
              </w:rPr>
              <w:t>-fusions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 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l-G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gfpmut1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 xml:space="preserve">CATGCATGCATGAGTAAAGGAGAAGAACT 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gfpmut1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GAAGATCTCTATTTGTATAGTTCATCC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GGGGTACCATGAGAAAATACGCAGCA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0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 xml:space="preserve">CATGCATGCGGCCCGGGCCCGTTTAATCGAAGAAGCAAATTG 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1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GGGGTACCATGAAAAAGTATACATATATCG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GB" w:eastAsia="el-GR"/>
              </w:rPr>
              <w:t>ba0331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CATGCATGCGGCCCGGGCCCGCTTTATAAGAGATATGAATTTT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645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Cloning for complementation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 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l-G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ba0330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GGGGTACCATGAGAAAATACGCAGCA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ba0330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GAAGATCTTTATTTAATCGAAGAAGCAAA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ba0331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GGGGTACCATGAAAAAGTATACATATATCG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ba0331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eastAsia="el-GR"/>
              </w:rPr>
              <w:t>GAAGATCTTTACTTTATAAGAGATATGAAT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l-G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 xml:space="preserve">Cloning for expression 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 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bα0330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ATGAGCAATGTAAGCCAGG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bα0330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CCGCTCGAGTTATTTAATCGAAGAAGCAAATT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bα0331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ATGAGTGATAAACAAATAC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bα0331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CCGCTCGAGTTACTTTATAAGAGATATGA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Cloning for site-directed mutagenesis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l-GR"/>
              </w:rPr>
            </w:pPr>
            <w:r>
              <w:rPr>
                <w:rFonts w:eastAsia="Times New Roman"/>
                <w:color w:val="000000"/>
                <w:lang w:val="en-US" w:eastAsia="el-GR"/>
              </w:rPr>
              <w:t>(en</w:t>
            </w:r>
            <w:r>
              <w:rPr>
                <w:rFonts w:eastAsia="Times New Roman" w:cs="Times New Roman" w:ascii="Times New Roman" w:hAnsi="Times New Roman"/>
                <w:lang w:val="en-US" w:eastAsia="el-GR"/>
              </w:rPr>
              <w:t>gineered codons are underlined)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lang w:val="en-US" w:eastAsia="el-GR"/>
              </w:rPr>
              <w:t>ba0330D205A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l-GR"/>
              </w:rPr>
            </w:pPr>
            <w:r>
              <w:rPr>
                <w:rFonts w:cs="Times New Roman" w:ascii="Times New Roman" w:hAnsi="Times New Roman"/>
                <w:lang w:val="en-US"/>
              </w:rPr>
              <w:t>TTTGTTACATTT</w:t>
            </w:r>
            <w:r>
              <w:rPr>
                <w:rFonts w:cs="Times New Roman" w:ascii="Times New Roman" w:hAnsi="Times New Roman"/>
                <w:u w:val="single"/>
                <w:lang w:val="en-US"/>
              </w:rPr>
              <w:t>GCT</w:t>
            </w:r>
            <w:r>
              <w:rPr>
                <w:rFonts w:cs="Times New Roman" w:ascii="Times New Roman" w:hAnsi="Times New Roman"/>
                <w:lang w:val="en-US"/>
              </w:rPr>
              <w:t>GATGGTATGAAAAATAATATG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el-GR"/>
              </w:rPr>
              <w:t>ba0330D205A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ATATTATTTTTCATACCATC</w:t>
            </w:r>
            <w:r>
              <w:rPr>
                <w:rFonts w:cs="Times New Roman" w:ascii="Times New Roman" w:hAnsi="Times New Roman"/>
                <w:u w:val="single"/>
                <w:lang w:val="en-US"/>
              </w:rPr>
              <w:t>AGC</w:t>
            </w:r>
            <w:r>
              <w:rPr>
                <w:rFonts w:cs="Times New Roman" w:ascii="Times New Roman" w:hAnsi="Times New Roman"/>
                <w:lang w:val="en-US"/>
              </w:rPr>
              <w:t>AAATGTAACAA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el-GR"/>
              </w:rPr>
              <w:t>ba0331D212Afrw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TTCATAACAATG</w:t>
            </w:r>
            <w:r>
              <w:rPr>
                <w:rFonts w:cs="Times New Roman" w:ascii="Times New Roman" w:hAnsi="Times New Roman"/>
                <w:u w:val="single"/>
                <w:lang w:val="en-US"/>
              </w:rPr>
              <w:t>GCT</w:t>
            </w:r>
            <w:r>
              <w:rPr>
                <w:rFonts w:cs="Times New Roman" w:ascii="Times New Roman" w:hAnsi="Times New Roman"/>
                <w:lang w:val="en-US"/>
              </w:rPr>
              <w:t>GATGGTCGAAAAAATAATATG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el-GR"/>
              </w:rPr>
              <w:t>ba0331D212Arev</w:t>
            </w:r>
          </w:p>
        </w:tc>
        <w:tc>
          <w:tcPr>
            <w:tcW w:w="9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ATATTATTTTTTCGACCATC</w:t>
            </w:r>
            <w:r>
              <w:rPr>
                <w:rFonts w:cs="Times New Roman" w:ascii="Times New Roman" w:hAnsi="Times New Roman"/>
                <w:u w:val="single"/>
                <w:lang w:val="en-US"/>
              </w:rPr>
              <w:t>AGC</w:t>
            </w:r>
            <w:r>
              <w:rPr>
                <w:rFonts w:cs="Times New Roman" w:ascii="Times New Roman" w:hAnsi="Times New Roman"/>
                <w:lang w:val="en-US"/>
              </w:rPr>
              <w:t>CATTGTTATGAA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 w:eastAsia="el-GR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cs="Helvetica"/>
      <w:i w:val="false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l-G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8:51:00Z</dcterms:created>
  <dc:creator>ΣΟΦΟΥΛΗΣ</dc:creator>
  <dc:description/>
  <cp:keywords/>
  <dc:language>en-US</dc:language>
  <cp:lastModifiedBy>jcuthbert</cp:lastModifiedBy>
  <dcterms:modified xsi:type="dcterms:W3CDTF">2015-04-09T17:45:00Z</dcterms:modified>
  <cp:revision>4</cp:revision>
  <dc:subject/>
  <dc:title>SUPPLEMENTAL ΙNFORMATION</dc:title>
</cp:coreProperties>
</file>